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23BD2" w:rsidRPr="00FA7809" w:rsidRDefault="00FA7809" w:rsidP="00523BD2">
      <w:pPr>
        <w:pStyle w:val="Header"/>
        <w:rPr>
          <w:rFonts w:ascii="Arial" w:hAnsi="Arial" w:cs="Arial"/>
          <w:b/>
          <w:bCs/>
          <w:u w:val="single"/>
        </w:rPr>
      </w:pPr>
      <w:r w:rsidRPr="00FA7809">
        <w:rPr>
          <w:rFonts w:ascii="Arial" w:hAnsi="Arial" w:cs="Arial"/>
          <w:b/>
          <w:bCs/>
          <w:u w:val="single"/>
        </w:rPr>
        <w:t xml:space="preserve">Supplementary File 5: </w:t>
      </w:r>
      <w:r w:rsidR="00523BD2" w:rsidRPr="00FA7809">
        <w:rPr>
          <w:rFonts w:ascii="Arial" w:hAnsi="Arial" w:cs="Arial"/>
          <w:b/>
          <w:bCs/>
          <w:u w:val="single"/>
        </w:rPr>
        <w:t>IBV HA sequences for VLP vaccinations and live virus for serological assays</w:t>
      </w:r>
    </w:p>
    <w:p w:rsidR="00523BD2" w:rsidRPr="00FA7809" w:rsidRDefault="00523BD2" w:rsidP="000140A2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:rsidR="00523BD2" w:rsidRPr="00FA7809" w:rsidRDefault="00523BD2" w:rsidP="000140A2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:rsidR="000140A2" w:rsidRPr="00FA7809" w:rsidRDefault="000140A2" w:rsidP="000140A2">
      <w:pPr>
        <w:rPr>
          <w:rFonts w:ascii="Arial" w:hAnsi="Arial" w:cs="Arial"/>
          <w:b/>
          <w:bCs/>
          <w:sz w:val="20"/>
          <w:szCs w:val="20"/>
          <w:u w:val="single"/>
        </w:rPr>
      </w:pPr>
      <w:r w:rsidRPr="00FA7809">
        <w:rPr>
          <w:rFonts w:ascii="Arial" w:hAnsi="Arial" w:cs="Arial"/>
          <w:b/>
          <w:bCs/>
          <w:sz w:val="20"/>
          <w:szCs w:val="20"/>
          <w:u w:val="single"/>
        </w:rPr>
        <w:t>VLP SEQUENCES</w:t>
      </w:r>
    </w:p>
    <w:p w:rsidR="000140A2" w:rsidRPr="00523BD2" w:rsidRDefault="000140A2" w:rsidP="000140A2">
      <w:pPr>
        <w:rPr>
          <w:rFonts w:ascii="Courier New" w:hAnsi="Courier New" w:cs="Courier New"/>
          <w:b/>
          <w:bCs/>
          <w:sz w:val="20"/>
          <w:szCs w:val="20"/>
        </w:rPr>
      </w:pPr>
    </w:p>
    <w:p w:rsidR="000140A2" w:rsidRPr="00523BD2" w:rsidRDefault="000140A2" w:rsidP="000140A2">
      <w:pPr>
        <w:rPr>
          <w:rFonts w:ascii="Courier New" w:hAnsi="Courier New" w:cs="Courier New"/>
          <w:b/>
          <w:bCs/>
          <w:sz w:val="20"/>
          <w:szCs w:val="20"/>
        </w:rPr>
      </w:pPr>
      <w:r w:rsidRPr="00523BD2">
        <w:rPr>
          <w:rFonts w:ascii="Courier New" w:hAnsi="Courier New" w:cs="Courier New"/>
          <w:b/>
          <w:bCs/>
          <w:sz w:val="20"/>
          <w:szCs w:val="20"/>
        </w:rPr>
        <w:t>B COBRA-1 HA VLP</w:t>
      </w:r>
    </w:p>
    <w:p w:rsidR="000140A2" w:rsidRPr="00FA7809" w:rsidRDefault="000140A2" w:rsidP="000140A2">
      <w:pPr>
        <w:rPr>
          <w:rFonts w:ascii="Courier New" w:hAnsi="Courier New" w:cs="Courier New"/>
          <w:sz w:val="18"/>
          <w:szCs w:val="18"/>
        </w:rPr>
      </w:pPr>
      <w:r w:rsidRPr="00FA7809">
        <w:rPr>
          <w:rFonts w:ascii="Courier New" w:hAnsi="Courier New" w:cs="Courier New"/>
          <w:sz w:val="18"/>
          <w:szCs w:val="18"/>
        </w:rPr>
        <w:t>MKAIIVLLMVVTSNADRICTGITSSNSPHVVKTATQGEVNVTGVIPLTTTPTKSHFANLKGTKTRGKLCPNCLNCTDLDVALGRPMCVGTTPSAKASILHEVRPVTSGCFPIMHDRTKIRQLPNLLRGYENIRLSTQNVINAEKAPGGPYRLGTSGSCPNVTSRSGFFATMAWAVPRDNNKTATNPLTVEVPYICTKGEDQITVWGFHSDNKTQMKNLYGDSNPQKFTSSANGVTTHYVSQIGGFPNQTEDGGLPQSGRIVVDYMVQKPGKTGTIVYQRGVLLPQKVWCASGRSKVIKGSLPLIGEADCLHEKYGGLNKSKPYYTGEHAKAIGNCPIWVKTPLKLANGTKYRPPAKLLKERGFFGAIAGFLEGGWEGMIAGWHGYTSHGAHGVAVAADLKSTQEAINKITKNLNSLSELEVKNLQRLSGAMDELHNEILELDEKVDDLRADTISSQIELAVLLSNEGIINSEDEHLLALERKLKKMLGPSAVDIGNGCFETKHKCNQTCLDRIAAGTFNAGEFSLPTFDSLNITAASLNDDGLDNHTILLYYSTAASSLAVTLMIAIFIVYMVSRDNVSCSICL</w:t>
      </w:r>
    </w:p>
    <w:p w:rsidR="000140A2" w:rsidRPr="00523BD2" w:rsidRDefault="000140A2" w:rsidP="000140A2">
      <w:pPr>
        <w:rPr>
          <w:rFonts w:ascii="Courier New" w:hAnsi="Courier New" w:cs="Courier New"/>
          <w:b/>
          <w:bCs/>
          <w:sz w:val="20"/>
          <w:szCs w:val="20"/>
        </w:rPr>
      </w:pPr>
    </w:p>
    <w:p w:rsidR="000140A2" w:rsidRPr="00523BD2" w:rsidRDefault="000140A2" w:rsidP="000140A2">
      <w:pPr>
        <w:rPr>
          <w:rFonts w:ascii="Courier New" w:hAnsi="Courier New" w:cs="Courier New"/>
          <w:b/>
          <w:bCs/>
          <w:sz w:val="20"/>
          <w:szCs w:val="20"/>
        </w:rPr>
      </w:pPr>
      <w:r w:rsidRPr="00523BD2">
        <w:rPr>
          <w:rFonts w:ascii="Courier New" w:hAnsi="Courier New" w:cs="Courier New"/>
          <w:b/>
          <w:bCs/>
          <w:sz w:val="20"/>
          <w:szCs w:val="20"/>
        </w:rPr>
        <w:t>B COBRA-2 HA VLP</w:t>
      </w:r>
    </w:p>
    <w:p w:rsidR="000140A2" w:rsidRPr="00FA7809" w:rsidRDefault="000140A2" w:rsidP="000140A2">
      <w:pPr>
        <w:rPr>
          <w:rFonts w:ascii="Courier New" w:hAnsi="Courier New" w:cs="Courier New"/>
          <w:sz w:val="18"/>
          <w:szCs w:val="18"/>
        </w:rPr>
      </w:pPr>
      <w:r w:rsidRPr="00FA7809">
        <w:rPr>
          <w:rFonts w:ascii="Courier New" w:hAnsi="Courier New" w:cs="Courier New"/>
          <w:sz w:val="18"/>
          <w:szCs w:val="18"/>
        </w:rPr>
        <w:t>MKAIIVLLMVVTSNADRICTGITSSNSPHVVKTATQGEVNVTGVIPLTTTPTKSHFANLKGTKTRGKLCPKCLNCTDLDVALGRPKCMGTIPSAKASILHEVRPVTSGCFPIMHDRTKIRQLPNLLRGYENIRLSTHNVINAEKAPGGPYRIGTSGSCPNVTNGNGFFATMAWAVPKNDNNKTATNPLTVEVPYICTEGEDQITVWGFHSDNETQMKKLYGDSKPQKFTSSANGVTTHYVSQIGGFPNQTEDGGLPQSGRIVVDYMVQKSGKTGTIVYQRGILLPQKVWCASGRSKVIKGSLPLIGEADCLHEKYGGLNKSKPYYTGEHAKAIGNCPIWVKTPLKLANGTKYRPPAKLLKERGFFGAIAGFLEGGWEGMIAGWHGYTSHGAHGVAVAADLKSTQEAINKITKNLNSLSELEVKNLQRLSGAMDELHNEILELDEKVDDLRADTISSQIELAVLLSNEGIINSEDEHLLALERKLKKMLGPSAVDIGNGCFETKHKCNQTCLDRIAAGTFNAGEFSLPTFDSLNITAASLNDDGLDNHTILLYYSTAASSLAVTLMIAIFIVYMVSRDNVSCSICL</w:t>
      </w:r>
    </w:p>
    <w:p w:rsidR="000140A2" w:rsidRPr="00523BD2" w:rsidRDefault="000140A2" w:rsidP="000140A2">
      <w:pPr>
        <w:rPr>
          <w:rFonts w:ascii="Courier New" w:hAnsi="Courier New" w:cs="Courier New"/>
          <w:b/>
          <w:bCs/>
          <w:sz w:val="20"/>
          <w:szCs w:val="20"/>
        </w:rPr>
      </w:pPr>
    </w:p>
    <w:p w:rsidR="000140A2" w:rsidRPr="00523BD2" w:rsidRDefault="000140A2" w:rsidP="000140A2">
      <w:pPr>
        <w:rPr>
          <w:rFonts w:ascii="Courier New" w:hAnsi="Courier New" w:cs="Courier New"/>
          <w:b/>
          <w:bCs/>
          <w:sz w:val="20"/>
          <w:szCs w:val="20"/>
        </w:rPr>
      </w:pPr>
      <w:r w:rsidRPr="00523BD2">
        <w:rPr>
          <w:rFonts w:ascii="Courier New" w:hAnsi="Courier New" w:cs="Courier New"/>
          <w:b/>
          <w:bCs/>
          <w:sz w:val="20"/>
          <w:szCs w:val="20"/>
        </w:rPr>
        <w:t>B COBRA-3 HA VLP</w:t>
      </w:r>
    </w:p>
    <w:p w:rsidR="000140A2" w:rsidRPr="00FA7809" w:rsidRDefault="000140A2" w:rsidP="000140A2">
      <w:pPr>
        <w:rPr>
          <w:rFonts w:ascii="Courier New" w:hAnsi="Courier New" w:cs="Courier New"/>
          <w:sz w:val="18"/>
          <w:szCs w:val="18"/>
        </w:rPr>
      </w:pPr>
      <w:r w:rsidRPr="00FA7809">
        <w:rPr>
          <w:rFonts w:ascii="Courier New" w:hAnsi="Courier New" w:cs="Courier New"/>
          <w:sz w:val="18"/>
          <w:szCs w:val="18"/>
        </w:rPr>
        <w:t>MKAIIVLLMVVTSNADRICTGITSSNSPHVVKTATQGEVNVTGVIPLTTTPTKSHFANLKGTKTRGKLCPKCLNCTDLDVALGRPKCTGNIPSAKVSILHEVRPVTSGCFPIMHDRTKIRQLPNLLRGYEHIRLSTHNVINAEKAPGGPYKIGTSGSCPNVTNGNGFFATMAWAVPKNDNNKTATNPLTIEVPYICTEGEDQITVWGFHSDNETQMAKLYGDSKPQKFTSSANGVTTHYVSQIGGFPNQTEDGGLPQSGRIVVDYMVQKSGKTGTITYQRGILLPQKVWCASGRSKVIKGSLPLIGEADCLHEKYGGLNKSKPYYTGEHAKAIGNCPIWVKTPLKLANGTKYRPPAKLLKERGFFGAIAGFLEGGWEGMIAGWHGYTSHGAHGVAVAADLKSTQEAINKITKNLNSLSELEVKNLQRLSGAMDELHNEILELDEKVDDLRADTISSQIELAVLLSNEGIINSEDEHLLALERKLKKMLGPSAVEIGNGCFETKHKCNQTCLDRIAAGTFDAGEFSLPTFDSLNITAASLNDDGLDNHTILLYYSTAASSLAVTLMIAIFVVYMVSRDNVSCSICL</w:t>
      </w:r>
    </w:p>
    <w:p w:rsidR="000140A2" w:rsidRPr="00523BD2" w:rsidRDefault="000140A2" w:rsidP="000140A2">
      <w:pPr>
        <w:rPr>
          <w:rFonts w:ascii="Courier New" w:hAnsi="Courier New" w:cs="Courier New"/>
          <w:b/>
          <w:bCs/>
          <w:sz w:val="20"/>
          <w:szCs w:val="20"/>
        </w:rPr>
      </w:pPr>
    </w:p>
    <w:p w:rsidR="000140A2" w:rsidRPr="00523BD2" w:rsidRDefault="000140A2" w:rsidP="000140A2">
      <w:pPr>
        <w:rPr>
          <w:rFonts w:ascii="Courier New" w:hAnsi="Courier New" w:cs="Courier New"/>
          <w:b/>
          <w:bCs/>
          <w:sz w:val="20"/>
          <w:szCs w:val="20"/>
        </w:rPr>
      </w:pPr>
      <w:r w:rsidRPr="00523BD2">
        <w:rPr>
          <w:rFonts w:ascii="Courier New" w:hAnsi="Courier New" w:cs="Courier New"/>
          <w:b/>
          <w:bCs/>
          <w:sz w:val="20"/>
          <w:szCs w:val="20"/>
        </w:rPr>
        <w:t>B/Malaysia/2506/2004-Vic HA VLP</w:t>
      </w:r>
    </w:p>
    <w:p w:rsidR="000140A2" w:rsidRPr="00FA7809" w:rsidRDefault="000140A2" w:rsidP="000140A2">
      <w:pPr>
        <w:rPr>
          <w:rFonts w:ascii="Courier New" w:hAnsi="Courier New" w:cs="Courier New"/>
          <w:sz w:val="18"/>
          <w:szCs w:val="18"/>
        </w:rPr>
      </w:pPr>
      <w:r w:rsidRPr="00FA7809">
        <w:rPr>
          <w:rFonts w:ascii="Courier New" w:hAnsi="Courier New" w:cs="Courier New"/>
          <w:sz w:val="18"/>
          <w:szCs w:val="18"/>
        </w:rPr>
        <w:t>MKAIIVLLMVVTSNADRICTGITSSNSPHVVKTATQGEVNVTGVIPLTTTPTKSHFANLKGTETRGKLCPKCLNCTDLDVALGRPKCTGNIPSARVSILHEVRPVTSGCFPIMHDRTKIRQLPNLLRGYEHIRLSTHNVINAENAPGGPYKIGTSGSCPNVTNGNGFFATMAWAVPKNDNNKTATNSLTIEVPYICTEGEDQITVWGFHSDNEIQMAKLYGDSKPQKFTSSANGVTTHYVSQIGGFPNQTEDGGLPQSGRIVVDYMVQKSGKTGTITYQRGILLPQKVWCASGRSKVIKGSLPLIGEADCLHEKYGGLNKSKPYYTGEHAKAIGNCPIWVKTPLKLANGTKYRPPAKLLKERGFFGAIAGFLEGGWEGMIAGWHGYTSHGAHGVAVAADLKSTQEAINKITKNLNSLSELEVKNLQRLSGAMDELHNEILELDEKVDDLRADTISSQIELAVLLSNEGIINSEDEHLLALERKLKKMLGPSAVEIGNGCFETKHKCNQTCLDRIAAGTFDAGEFSLPTFDSLNITAASLNDDGLDNHTILLYYSTAASSLAVTLMIAIFVVYMVSRDNVSCSICL</w:t>
      </w:r>
    </w:p>
    <w:p w:rsidR="000140A2" w:rsidRPr="00523BD2" w:rsidRDefault="000140A2" w:rsidP="000140A2">
      <w:pPr>
        <w:rPr>
          <w:rFonts w:ascii="Courier New" w:hAnsi="Courier New" w:cs="Courier New"/>
          <w:sz w:val="20"/>
          <w:szCs w:val="20"/>
        </w:rPr>
      </w:pPr>
    </w:p>
    <w:p w:rsidR="000140A2" w:rsidRPr="00523BD2" w:rsidRDefault="000140A2" w:rsidP="000140A2">
      <w:pPr>
        <w:rPr>
          <w:rFonts w:ascii="Courier New" w:hAnsi="Courier New" w:cs="Courier New"/>
          <w:b/>
          <w:bCs/>
          <w:sz w:val="20"/>
          <w:szCs w:val="20"/>
        </w:rPr>
      </w:pPr>
      <w:r w:rsidRPr="00523BD2">
        <w:rPr>
          <w:rFonts w:ascii="Courier New" w:hAnsi="Courier New" w:cs="Courier New"/>
          <w:b/>
          <w:bCs/>
          <w:sz w:val="20"/>
          <w:szCs w:val="20"/>
        </w:rPr>
        <w:t>B/Florida/4/2006-Yam HA VLP</w:t>
      </w:r>
    </w:p>
    <w:p w:rsidR="000140A2" w:rsidRPr="00FA7809" w:rsidRDefault="000140A2" w:rsidP="000140A2">
      <w:pPr>
        <w:rPr>
          <w:rFonts w:ascii="Courier New" w:hAnsi="Courier New" w:cs="Courier New"/>
          <w:sz w:val="18"/>
          <w:szCs w:val="18"/>
        </w:rPr>
      </w:pPr>
      <w:r w:rsidRPr="00FA7809">
        <w:rPr>
          <w:rFonts w:ascii="Courier New" w:hAnsi="Courier New" w:cs="Courier New"/>
          <w:sz w:val="18"/>
          <w:szCs w:val="18"/>
        </w:rPr>
        <w:t>MKAIIVLLMVVTSNADRICTGITSSNSPHVVKTATQGEVNVTGVIPLTTTPTKSYFANLKGTRTRGKLCPDCLNCTDLDVALGRPMCVGTTPSAKASILHEVKPVTSGCFPIMHDRTKIRQLPNLLRGYENIRLSTQNVIDAEKAPGGPYRLGTSGSCPNATSKSGFFATMAWAVPKDNNKNATNPLTVEVPYICTEGEDQITVWGFHSDDKTQMKNLYGDSNPQKFTSSANGVTTHYVSQIGSFPDQTEDGGLPQSGRIVVDYMMQKPGKTGTIVYQRGVLLPQKVWCASGRSKVIKGSLPLIGEADCLHEKYGGLNKSKPYYTGEHAKAIGNCPIWVKTPLKLANGTKYRPPAKLLKERGFFGAIAGFLEGGWEGMIAGWHGYTSHGAHGVAVAADLKSTQEAINKITKNLNSLSELEVKNLQRLSGAMDELHNEILELDEKVDDLRADTISSQIELAVLLSNEGIINSEDEHLLALERKLKKMLGPSAVEIGNGCFETKHKCNQTCLDRIAAGTFNAGEFSLPTFDSLNITAASLNDDGLDNHTILLYYSTAASSLAVTLMLAIFIVYMVS</w:t>
      </w:r>
    </w:p>
    <w:p w:rsidR="000140A2" w:rsidRDefault="000140A2" w:rsidP="000140A2">
      <w:pPr>
        <w:rPr>
          <w:rFonts w:ascii="Courier New" w:hAnsi="Courier New" w:cs="Courier New"/>
          <w:sz w:val="20"/>
          <w:szCs w:val="20"/>
        </w:rPr>
      </w:pPr>
    </w:p>
    <w:p w:rsidR="00523BD2" w:rsidRPr="00523BD2" w:rsidRDefault="00523BD2" w:rsidP="000140A2">
      <w:pPr>
        <w:rPr>
          <w:rFonts w:ascii="Courier New" w:hAnsi="Courier New" w:cs="Courier New"/>
          <w:sz w:val="20"/>
          <w:szCs w:val="20"/>
        </w:rPr>
      </w:pPr>
    </w:p>
    <w:p w:rsidR="000140A2" w:rsidRPr="00523BD2" w:rsidRDefault="000140A2" w:rsidP="000140A2">
      <w:pPr>
        <w:rPr>
          <w:rFonts w:ascii="Courier New" w:hAnsi="Courier New" w:cs="Courier New"/>
          <w:b/>
          <w:bCs/>
          <w:sz w:val="20"/>
          <w:szCs w:val="20"/>
        </w:rPr>
      </w:pPr>
      <w:r w:rsidRPr="00523BD2">
        <w:rPr>
          <w:rFonts w:ascii="Courier New" w:hAnsi="Courier New" w:cs="Courier New"/>
          <w:b/>
          <w:bCs/>
          <w:sz w:val="20"/>
          <w:szCs w:val="20"/>
        </w:rPr>
        <w:t>B/Phuket/3073/2013-Yam HA VLP</w:t>
      </w:r>
    </w:p>
    <w:p w:rsidR="000140A2" w:rsidRPr="00FA7809" w:rsidRDefault="000140A2" w:rsidP="000140A2">
      <w:pPr>
        <w:rPr>
          <w:rFonts w:ascii="Courier New" w:hAnsi="Courier New" w:cs="Courier New"/>
          <w:sz w:val="18"/>
          <w:szCs w:val="18"/>
        </w:rPr>
      </w:pPr>
      <w:r w:rsidRPr="00FA7809">
        <w:rPr>
          <w:rFonts w:ascii="Courier New" w:hAnsi="Courier New" w:cs="Courier New"/>
          <w:sz w:val="18"/>
          <w:szCs w:val="18"/>
        </w:rPr>
        <w:t>MKAIIVLLMVVTSNADRICTGITSSNSPHVVKTATQGEVNVTGVIPLTTTPTKSYFANLKGTRTRGKLCPDCLNCTDLDVALGRPMCVGTTPSAKASILHEVRPVTSGCFPIMHDRTKIRQLPNLLRGYEKIRLSTQNVIDAEKAPGGPYRLGTSGSCPNATSKIGFFATMAWAVPKDNYKNATNPLTVEVPYICTEGEDQITVWGFHSDNKTQMKSLYGDSNPQKFTSSANGVTTHYVSQIGDFPDQTEDGGLPQSGRIVVDYMMQKPGKTGTIVYQRGVLLPQKVWCASGRSKVIKGSLPLIGEADCLHEEYGGLNKSKPYYTGKHAKAIGNCPIWVKTPLKLANGTKYRPPAKLLKERGFFGAIAGFLEGGWEGMIAGWHGYTSHGAHGVAVAADLKSTQEAINKITKNLNSLSELEVKNLQRLSGAMDELHNEILELDEKVDDLRADTISSQIELAVLLSNEGIINSEDEHLLALERKLKKMLGPSAVDIGNGCFETKHKCNQTCLDRIAAGTFNAGEFSLPTFDSLNITAASLNDDGLDNHTILLYYSTAASSLAVTLMLAIFIVYMVSRDNVSCSICL</w:t>
      </w:r>
    </w:p>
    <w:p w:rsidR="000140A2" w:rsidRPr="00523BD2" w:rsidRDefault="000140A2" w:rsidP="000140A2">
      <w:pPr>
        <w:rPr>
          <w:rFonts w:ascii="Courier New" w:hAnsi="Courier New" w:cs="Courier New"/>
          <w:b/>
          <w:bCs/>
          <w:sz w:val="20"/>
          <w:szCs w:val="20"/>
        </w:rPr>
      </w:pPr>
    </w:p>
    <w:p w:rsidR="000140A2" w:rsidRPr="00523BD2" w:rsidRDefault="000140A2" w:rsidP="000140A2">
      <w:pPr>
        <w:rPr>
          <w:rFonts w:ascii="Courier New" w:hAnsi="Courier New" w:cs="Courier New"/>
          <w:b/>
          <w:bCs/>
          <w:sz w:val="20"/>
          <w:szCs w:val="20"/>
        </w:rPr>
      </w:pPr>
      <w:r w:rsidRPr="00523BD2">
        <w:rPr>
          <w:rFonts w:ascii="Courier New" w:hAnsi="Courier New" w:cs="Courier New"/>
          <w:b/>
          <w:bCs/>
          <w:sz w:val="20"/>
          <w:szCs w:val="20"/>
        </w:rPr>
        <w:t>B/Colorado/06/2017-Vic HA VLP</w:t>
      </w:r>
    </w:p>
    <w:p w:rsidR="000140A2" w:rsidRPr="00FA7809" w:rsidRDefault="000140A2" w:rsidP="000140A2">
      <w:pPr>
        <w:rPr>
          <w:rFonts w:ascii="Courier New" w:hAnsi="Courier New" w:cs="Courier New"/>
          <w:sz w:val="18"/>
          <w:szCs w:val="18"/>
        </w:rPr>
      </w:pPr>
      <w:r w:rsidRPr="00FA7809">
        <w:rPr>
          <w:rFonts w:ascii="Courier New" w:hAnsi="Courier New" w:cs="Courier New"/>
          <w:sz w:val="18"/>
          <w:szCs w:val="18"/>
        </w:rPr>
        <w:t>MKAIIVLLMVVTSSADRICTGITSSNSPHVVKTATQGEVNVTGVIPLTTTPTKSHFANLKGTETRGKLCPKCLNCTDLDVALGRPKCTGKIPSARVSILHEVRPVTSGCFPIMHDRTKIRQLPNLLRGYEHVRLSTHNVINAEGAPGGPYKIGTSGSCPNITNGNGFFATMAWAVPDKNKTATNPLTIEVPYVCTEGEDQITVWGFHSDNETQMAKLYGDSKPQKFTSSANGVTTHYVSQIGGFPNQTEDGGLPQSGRIVVDYMVQKSGKTGTITYQRGILLPQKVWCASGRSKVIKGSLPLIGEADCLHEKYGGLNKSKPYYTGEHAKAIGNCPIWVKTPLKLANGTKYRPPAKLLKERGFFGAIAGFLEGGWEGMIAGWHGYTSHGAHGVAVAADLKSTQEAINKITKNLNSLSELEVKNLQRLSGAMDELHNEILELDEKVDDLRADTISSQIELAVLLSNEGIINSEDEHLLALERKLKKMLGPSAVEIGNGCFETKHKCNQTCLDKIAAGTFDAGEFSLPTFDSLNITAASLNDDGLDNHTILLYYSTAASSLAVTLMIAIFVVYMVSRDNVSCSICLGS</w:t>
      </w:r>
    </w:p>
    <w:p w:rsidR="000140A2" w:rsidRPr="00523BD2" w:rsidRDefault="000140A2" w:rsidP="000140A2">
      <w:pPr>
        <w:rPr>
          <w:rFonts w:ascii="Courier New" w:hAnsi="Courier New" w:cs="Courier New"/>
          <w:b/>
          <w:bCs/>
          <w:sz w:val="20"/>
          <w:szCs w:val="20"/>
        </w:rPr>
      </w:pPr>
    </w:p>
    <w:p w:rsidR="000140A2" w:rsidRDefault="000140A2" w:rsidP="000140A2">
      <w:pPr>
        <w:rPr>
          <w:rFonts w:ascii="Courier New" w:hAnsi="Courier New" w:cs="Courier New"/>
          <w:b/>
          <w:bCs/>
          <w:sz w:val="20"/>
          <w:szCs w:val="20"/>
        </w:rPr>
      </w:pPr>
    </w:p>
    <w:p w:rsidR="00FA7809" w:rsidRDefault="00FA7809" w:rsidP="000140A2">
      <w:pPr>
        <w:rPr>
          <w:rFonts w:ascii="Courier New" w:hAnsi="Courier New" w:cs="Courier New"/>
          <w:b/>
          <w:bCs/>
          <w:sz w:val="20"/>
          <w:szCs w:val="20"/>
        </w:rPr>
      </w:pPr>
    </w:p>
    <w:p w:rsidR="00FA7809" w:rsidRDefault="00FA7809" w:rsidP="000140A2">
      <w:pPr>
        <w:rPr>
          <w:rFonts w:ascii="Courier New" w:hAnsi="Courier New" w:cs="Courier New"/>
          <w:b/>
          <w:bCs/>
          <w:sz w:val="20"/>
          <w:szCs w:val="20"/>
        </w:rPr>
      </w:pPr>
    </w:p>
    <w:p w:rsidR="00FA7809" w:rsidRPr="00523BD2" w:rsidRDefault="00FA7809" w:rsidP="000140A2">
      <w:pPr>
        <w:rPr>
          <w:rFonts w:ascii="Courier New" w:hAnsi="Courier New" w:cs="Courier New"/>
          <w:b/>
          <w:bCs/>
          <w:sz w:val="20"/>
          <w:szCs w:val="20"/>
        </w:rPr>
      </w:pPr>
    </w:p>
    <w:p w:rsidR="000140A2" w:rsidRPr="00FA7809" w:rsidRDefault="000140A2" w:rsidP="000140A2">
      <w:pPr>
        <w:rPr>
          <w:rFonts w:ascii="Arial" w:hAnsi="Arial" w:cs="Arial"/>
          <w:b/>
          <w:bCs/>
          <w:sz w:val="20"/>
          <w:szCs w:val="20"/>
          <w:u w:val="single"/>
        </w:rPr>
      </w:pPr>
      <w:r w:rsidRPr="00FA7809">
        <w:rPr>
          <w:rFonts w:ascii="Arial" w:hAnsi="Arial" w:cs="Arial"/>
          <w:b/>
          <w:bCs/>
          <w:sz w:val="20"/>
          <w:szCs w:val="20"/>
          <w:u w:val="single"/>
        </w:rPr>
        <w:t>EGG-GROWN VIRUSES</w:t>
      </w:r>
    </w:p>
    <w:p w:rsidR="000140A2" w:rsidRPr="00523BD2" w:rsidRDefault="000140A2" w:rsidP="000140A2">
      <w:pPr>
        <w:rPr>
          <w:rFonts w:ascii="Courier New" w:hAnsi="Courier New" w:cs="Courier New"/>
          <w:sz w:val="20"/>
          <w:szCs w:val="20"/>
        </w:rPr>
      </w:pPr>
    </w:p>
    <w:p w:rsidR="000140A2" w:rsidRPr="00523BD2" w:rsidRDefault="000140A2" w:rsidP="000140A2">
      <w:pPr>
        <w:rPr>
          <w:rFonts w:ascii="Courier New" w:hAnsi="Courier New" w:cs="Courier New"/>
          <w:b/>
          <w:bCs/>
          <w:sz w:val="20"/>
          <w:szCs w:val="20"/>
        </w:rPr>
      </w:pPr>
      <w:r w:rsidRPr="00523BD2">
        <w:rPr>
          <w:rFonts w:ascii="Courier New" w:hAnsi="Courier New" w:cs="Courier New"/>
          <w:b/>
          <w:bCs/>
          <w:sz w:val="20"/>
          <w:szCs w:val="20"/>
        </w:rPr>
        <w:t>B/Lee/1940 (413-Lee40_EFC-050818BLEE40EP2)</w:t>
      </w:r>
    </w:p>
    <w:p w:rsidR="000140A2" w:rsidRPr="00FA7809" w:rsidRDefault="000140A2" w:rsidP="000140A2">
      <w:pPr>
        <w:rPr>
          <w:rFonts w:ascii="Courier New" w:hAnsi="Courier New" w:cs="Courier New"/>
          <w:sz w:val="18"/>
          <w:szCs w:val="18"/>
        </w:rPr>
      </w:pPr>
      <w:r w:rsidRPr="00FA7809">
        <w:rPr>
          <w:rFonts w:ascii="Courier New" w:hAnsi="Courier New" w:cs="Courier New"/>
          <w:sz w:val="18"/>
          <w:szCs w:val="18"/>
        </w:rPr>
        <w:t>MKAIIVLLMVVTSNADRICTGITSSNSPHVVKTATQGEVNVTGVIPLTTTPTRSHFANLKGTQTRGKLCPNCFNCTDLDVALGRPKCMGNIPSAKVSILHEVKPVTSGCFPIMHDRTKIRQLPNLLRGYENIRLSTSNVINAETAPGGPYKVGTSGSCPNVANRNGFFNTMAWVIPKDNNKTAINPVTVEVPYICSEGEDQITVWGFHSDDKTQMERLYGDSNPQKFTSSANGVTTHYVSQIGGFPNQTEDEGLKQSGRIVVDYMVQKPGKTGTIVYQRGILLPQKVWCASGRSKVIKGSLPLIGEADCLHEKYGGLNKSKPYYTGEHAKAIGNCPIWVKTPLKLANGTKYRPPAKLLKERGFFGAIAGFLEGGWEGMIAGWHGYTSHGAHGVAVAADLKSTQEAINKITKNLNSLSELEVKNLQRLSGAMNGLHDEILELDEKVDDLRADTISSQIELAVLLSNEGIINSEDEHLLALERKLKKMLGPSAVEIGNGCFETKHKCNQTCLDRIAAGTFNAGDFSLPTFDSLNITAASLNDDDLDNHTILLYYSTAASSLAVTLMIAIFIVYMVSRDNVSCSICL</w:t>
      </w:r>
    </w:p>
    <w:p w:rsidR="000140A2" w:rsidRPr="00523BD2" w:rsidRDefault="000140A2" w:rsidP="000140A2">
      <w:pPr>
        <w:rPr>
          <w:rFonts w:ascii="Courier New" w:hAnsi="Courier New" w:cs="Courier New"/>
          <w:sz w:val="20"/>
          <w:szCs w:val="20"/>
        </w:rPr>
      </w:pPr>
    </w:p>
    <w:p w:rsidR="000140A2" w:rsidRPr="00523BD2" w:rsidRDefault="000140A2" w:rsidP="000140A2">
      <w:pPr>
        <w:rPr>
          <w:rFonts w:ascii="Courier New" w:hAnsi="Courier New" w:cs="Courier New"/>
          <w:b/>
          <w:bCs/>
          <w:sz w:val="20"/>
          <w:szCs w:val="20"/>
        </w:rPr>
      </w:pPr>
      <w:r w:rsidRPr="00523BD2">
        <w:rPr>
          <w:rFonts w:ascii="Courier New" w:hAnsi="Courier New" w:cs="Courier New"/>
          <w:b/>
          <w:bCs/>
          <w:sz w:val="20"/>
          <w:szCs w:val="20"/>
        </w:rPr>
        <w:t>B/Victoria/2/1987-Vic (417-Vic87_MAC-05142019VIC87EP2)</w:t>
      </w:r>
    </w:p>
    <w:p w:rsidR="000140A2" w:rsidRPr="00FA7809" w:rsidRDefault="000140A2" w:rsidP="000140A2">
      <w:pPr>
        <w:rPr>
          <w:rFonts w:ascii="Courier New" w:eastAsiaTheme="minorHAnsi" w:hAnsi="Courier New" w:cs="Courier New"/>
          <w:sz w:val="18"/>
          <w:szCs w:val="18"/>
        </w:rPr>
      </w:pPr>
      <w:r w:rsidRPr="00FA7809">
        <w:rPr>
          <w:rFonts w:ascii="Courier New" w:eastAsiaTheme="minorHAnsi" w:hAnsi="Courier New" w:cs="Courier New"/>
          <w:sz w:val="18"/>
          <w:szCs w:val="18"/>
        </w:rPr>
        <w:t>MKAIIVLLMVVTSNADRICTGITSSNSPHVVKTATQGEVNVTGVIPLTTTPTKSHFANLKGTKTRGKLCPKCLNCTDLDVALGRPKCTGTIPSAKASILHEVKPVTSGCFPIMHDRTKIRQLPNLLRGYEHIRLSTHNVINAETAPGGPYKVGTSGSCPNVTNGNGFFATMAWAVPKNDNNKTATNPLTVEVPYICTEGEDQITVWGFHSDNEAQMVKLYGDSKPQKFTSSANGVTTHYVSQIGGFPNQAEDGGLPQSGRIVVDYMVQKSGKTGTITYQRGILLPQKVWCASGRSKVIKGSLPLIGEADCLHEKYGGLNKSKPYYTGEHAKAIGNCPIWVKTPLKLANGTKYRPPAKLLKEKGFFGAIAGFLEGGWEGMIAGWHGYTSHGAHGVAVAADLKSTQEAINKITKNLNSLSELEVKNLQRLSGAMDELHNKILELDEKVDDLRADTISSQIELAVLLSNEGIINSEDEHLLALERKLKKMLGPSAVEIGNGCFETKHNCNQTCLDRIAAGTFNAGEFSLPTFDSLNITAASLNDDGLDNHTILLYYSTAASSLAVTLMIAIFIVYMVSRDNVSCSICL</w:t>
      </w:r>
    </w:p>
    <w:p w:rsidR="000140A2" w:rsidRPr="00523BD2" w:rsidRDefault="000140A2" w:rsidP="000140A2">
      <w:pPr>
        <w:rPr>
          <w:rFonts w:ascii="Courier New" w:hAnsi="Courier New" w:cs="Courier New"/>
          <w:sz w:val="20"/>
          <w:szCs w:val="20"/>
        </w:rPr>
      </w:pPr>
    </w:p>
    <w:p w:rsidR="000140A2" w:rsidRPr="00523BD2" w:rsidRDefault="000140A2" w:rsidP="000140A2">
      <w:pPr>
        <w:rPr>
          <w:rFonts w:ascii="Courier New" w:hAnsi="Courier New" w:cs="Courier New"/>
          <w:b/>
          <w:bCs/>
          <w:sz w:val="20"/>
          <w:szCs w:val="20"/>
        </w:rPr>
      </w:pPr>
      <w:r w:rsidRPr="00523BD2">
        <w:rPr>
          <w:rFonts w:ascii="Courier New" w:hAnsi="Courier New" w:cs="Courier New"/>
          <w:b/>
          <w:bCs/>
          <w:sz w:val="20"/>
          <w:szCs w:val="20"/>
        </w:rPr>
        <w:t>B/Yamagata/16/1988-Yam (425-Yam88_VP-I1627A)</w:t>
      </w:r>
    </w:p>
    <w:p w:rsidR="000140A2" w:rsidRPr="00FA7809" w:rsidRDefault="000140A2" w:rsidP="000140A2">
      <w:pPr>
        <w:rPr>
          <w:rFonts w:ascii="Courier New" w:hAnsi="Courier New" w:cs="Courier New"/>
          <w:sz w:val="18"/>
          <w:szCs w:val="18"/>
        </w:rPr>
      </w:pPr>
      <w:r w:rsidRPr="00FA7809">
        <w:rPr>
          <w:rFonts w:ascii="Courier New" w:hAnsi="Courier New" w:cs="Courier New"/>
          <w:sz w:val="18"/>
          <w:szCs w:val="18"/>
        </w:rPr>
        <w:t>MKAIIVLLMVVTSNADRICTGITSSNSPHVVKTATQGEVNVTGVIPLTTTPTKSHFANLKGTKTRGKLCPNCLNCTDLDVALGRPMCMGTIPSAKASILHEVRPVTSGCFPIMHDRTKIRQLPNLLRGYENIRLSTHNVINAERAPGGPYRLGTSESCPNVTSRNGFFATMAWAVPRDNKTATNPLTVEVPYICTKGEDQITVWGFHSDNKNQMKNLYGDSNPQKFTSSANGVTTHYVSQIGDFPNQTEDGGLPQSGRIVVDYMVQKPGKTGTIVYQRGVLLPQKVWCASGRSKVIKGSLPLIGEADCLHEKYGGLNKSKPYYTGEHAKAIGNCPIWVKTPLKLANGTKYRPPAKLLKERGFFGAIAGFLEGGWEGMIAGWHGYTSHGAHGVAVAADLKSTQEAINKITKNLNSLSELEVKNLQRLSGAMDELHNEILELDEKVDDLRADTISSQIELAVLLSNEGIINSEDEHLLALERKLKKMLGPSAVDIGNGCFETKHKCNQTCLDRIAAGTFNAGEFSLPTFDSLNITAASLNDDGLDNHTILLYYSTAASSLAVTLMIAIFIVYMVSRDNVSCSICL</w:t>
      </w:r>
    </w:p>
    <w:p w:rsidR="000140A2" w:rsidRPr="00523BD2" w:rsidRDefault="000140A2" w:rsidP="000140A2">
      <w:pPr>
        <w:rPr>
          <w:rFonts w:ascii="Courier New" w:hAnsi="Courier New" w:cs="Courier New"/>
          <w:sz w:val="20"/>
          <w:szCs w:val="20"/>
        </w:rPr>
      </w:pPr>
    </w:p>
    <w:p w:rsidR="000140A2" w:rsidRPr="00523BD2" w:rsidRDefault="000140A2" w:rsidP="000140A2">
      <w:pPr>
        <w:rPr>
          <w:rFonts w:ascii="Courier New" w:hAnsi="Courier New" w:cs="Courier New"/>
          <w:b/>
          <w:bCs/>
          <w:sz w:val="20"/>
          <w:szCs w:val="20"/>
        </w:rPr>
      </w:pPr>
      <w:r w:rsidRPr="00523BD2">
        <w:rPr>
          <w:rFonts w:ascii="Courier New" w:hAnsi="Courier New" w:cs="Courier New"/>
          <w:b/>
          <w:bCs/>
          <w:sz w:val="20"/>
          <w:szCs w:val="20"/>
        </w:rPr>
        <w:t>B/Harbin/7/1994-Yam (426-Harb94_VP-J1626A)</w:t>
      </w:r>
    </w:p>
    <w:p w:rsidR="000140A2" w:rsidRPr="00523BD2" w:rsidRDefault="000140A2" w:rsidP="000140A2">
      <w:pPr>
        <w:rPr>
          <w:rFonts w:ascii="Courier New" w:hAnsi="Courier New" w:cs="Courier New"/>
          <w:sz w:val="20"/>
          <w:szCs w:val="20"/>
        </w:rPr>
      </w:pPr>
      <w:r w:rsidRPr="00FA7809">
        <w:rPr>
          <w:rFonts w:ascii="Courier New" w:hAnsi="Courier New" w:cs="Courier New"/>
          <w:sz w:val="18"/>
          <w:szCs w:val="18"/>
        </w:rPr>
        <w:t>MKAIIVLLMVVTSNADRICTGITSSNSPHVVKTATQGEVNVTGVIPLTTTPTKSHFANLKGTKTRGKLCPNCLNCTDLDVALGRPMCVGTTPSAKASILHEVRPVTSGCFPIMHDRTKIRQLPNLLRGYENIRLSTQNVINAEKAPGGPYRLGTSGSCPNATSRSGFFATMAWAVPRDDNKTATNPLTVEVPYVCTEGEDQITVWGFHSDNKAQMKNLYGDSNPQKFTSSANGVTTHYVSQIGGFPDQTEDGGLPQSGRIVVDYMVQKPGKTGTIVYQRGVLLPQKVWCASGRSKVIKGSLPLIGEADCLHEKYGGLNKSKPYYTGEHAKAIGNCPIWVKTPLKLANGTKYRPPAKLLKERGFFGAIAGFLEGGWEGMIAGWHGYTSHGAHGVAVAADLKSTQEAINKITKNLNSLSELEVKNLQRLSGAMDELHNEILELDEKVDDLRADTISSQIELAVLLSNEGIINSEDEHLLALERKLKKMLGPSAVDIGNGCFETKHKCNQTCLDRIAAGTFNAGEFSLPTFDSLNITAASLNDDGLDNHTILLYYSTAASSLAVTLMIAIFIVYMVSRDNVSCSICL</w:t>
      </w:r>
    </w:p>
    <w:p w:rsidR="000140A2" w:rsidRPr="00523BD2" w:rsidRDefault="000140A2" w:rsidP="000140A2">
      <w:pPr>
        <w:rPr>
          <w:rFonts w:ascii="Courier New" w:hAnsi="Courier New" w:cs="Courier New"/>
          <w:sz w:val="20"/>
          <w:szCs w:val="20"/>
        </w:rPr>
      </w:pPr>
    </w:p>
    <w:p w:rsidR="000140A2" w:rsidRPr="00523BD2" w:rsidRDefault="000140A2" w:rsidP="000140A2">
      <w:pPr>
        <w:rPr>
          <w:rFonts w:ascii="Courier New" w:hAnsi="Courier New" w:cs="Courier New"/>
          <w:b/>
          <w:bCs/>
          <w:sz w:val="20"/>
          <w:szCs w:val="20"/>
        </w:rPr>
      </w:pPr>
      <w:r w:rsidRPr="00523BD2">
        <w:rPr>
          <w:rFonts w:ascii="Courier New" w:hAnsi="Courier New" w:cs="Courier New"/>
          <w:b/>
          <w:bCs/>
          <w:sz w:val="20"/>
          <w:szCs w:val="20"/>
        </w:rPr>
        <w:t>B/Sichuan/379/1999-Yam (432-Sic99_VP-I1627B)</w:t>
      </w:r>
    </w:p>
    <w:p w:rsidR="000140A2" w:rsidRPr="00FA7809" w:rsidRDefault="000140A2" w:rsidP="000140A2">
      <w:pPr>
        <w:rPr>
          <w:rFonts w:ascii="Courier New" w:hAnsi="Courier New" w:cs="Courier New"/>
          <w:sz w:val="18"/>
          <w:szCs w:val="18"/>
        </w:rPr>
      </w:pPr>
      <w:r w:rsidRPr="00FA7809">
        <w:rPr>
          <w:rFonts w:ascii="Courier New" w:hAnsi="Courier New" w:cs="Courier New"/>
          <w:sz w:val="18"/>
          <w:szCs w:val="18"/>
        </w:rPr>
        <w:t>MKAIIVLLMVVTSNADRICTGITSSNSPHVVKTATQGEVNVTGAIPLTTTPTKSHFANLKGTKTRGKLCPTCLNCTDLDVALGRPMCVGITPSAKASILHEIKPVTSGCFPIMHDRTKIRQLPNLLRGYEKIRLSTQNVINAEKAPGGPYRLGTSGSCPNATSKSGFFATMAWAVPRDNNKTATNPLTVEVPHICTKEEDQITVWGFHSDDKTQMKNLYGDSNPQKFTSSANGITTHYVSQIGGFPDQTEDGGLPQSGRIVVDYMVQKPGKTGTIVYQRGILLPQKVWCASGRSKVIKGSLPLIGEADCLHEKYGGLNKSKPYYTGEHAKAIGNCPIWVKTPLKLANGTKYRPPAKLLKERGFFGAIAGFLEGGWEGMIAGWHGYTSHGAHGVAVAADLKSTQEAINKITKNLNSLSELEVKNLQRLSGAMDELHNEILELDEKVDDLRADTISSQIELAVLLSNEGIINSEDEHLLALERKLKKMLGPSAVDIGNGCFETKHKCNQTCLDRIAAGTFNAGEFSLPTFDSLNITAASLNDDGLDNHTILLYYSTAASSLAVTLMIAIFIVYMISRDNVSCSICL</w:t>
      </w:r>
    </w:p>
    <w:p w:rsidR="000140A2" w:rsidRPr="00523BD2" w:rsidRDefault="000140A2" w:rsidP="000140A2">
      <w:pPr>
        <w:rPr>
          <w:rFonts w:ascii="Courier New" w:hAnsi="Courier New" w:cs="Courier New"/>
          <w:sz w:val="20"/>
          <w:szCs w:val="20"/>
        </w:rPr>
      </w:pPr>
    </w:p>
    <w:p w:rsidR="000140A2" w:rsidRPr="00523BD2" w:rsidRDefault="000140A2" w:rsidP="000140A2">
      <w:pPr>
        <w:rPr>
          <w:rFonts w:ascii="Courier New" w:hAnsi="Courier New" w:cs="Courier New"/>
          <w:b/>
          <w:bCs/>
          <w:sz w:val="20"/>
          <w:szCs w:val="20"/>
        </w:rPr>
      </w:pPr>
      <w:r w:rsidRPr="00523BD2">
        <w:rPr>
          <w:rFonts w:ascii="Courier New" w:hAnsi="Courier New" w:cs="Courier New"/>
          <w:b/>
          <w:bCs/>
          <w:sz w:val="20"/>
          <w:szCs w:val="20"/>
        </w:rPr>
        <w:lastRenderedPageBreak/>
        <w:t>B/</w:t>
      </w:r>
      <w:proofErr w:type="spellStart"/>
      <w:r w:rsidRPr="00523BD2">
        <w:rPr>
          <w:rFonts w:ascii="Courier New" w:hAnsi="Courier New" w:cs="Courier New"/>
          <w:b/>
          <w:bCs/>
          <w:sz w:val="20"/>
          <w:szCs w:val="20"/>
        </w:rPr>
        <w:t>Hong_Kong</w:t>
      </w:r>
      <w:proofErr w:type="spellEnd"/>
      <w:r w:rsidRPr="00523BD2">
        <w:rPr>
          <w:rFonts w:ascii="Courier New" w:hAnsi="Courier New" w:cs="Courier New"/>
          <w:b/>
          <w:bCs/>
          <w:sz w:val="20"/>
          <w:szCs w:val="20"/>
        </w:rPr>
        <w:t>/330/2001-Vic (418-HK01_VP-F1629A)</w:t>
      </w:r>
    </w:p>
    <w:p w:rsidR="000140A2" w:rsidRPr="00FA7809" w:rsidRDefault="000140A2" w:rsidP="000140A2">
      <w:pPr>
        <w:rPr>
          <w:rFonts w:ascii="Courier New" w:hAnsi="Courier New" w:cs="Courier New"/>
          <w:sz w:val="18"/>
          <w:szCs w:val="18"/>
        </w:rPr>
      </w:pPr>
      <w:r w:rsidRPr="00FA7809">
        <w:rPr>
          <w:rFonts w:ascii="Courier New" w:hAnsi="Courier New" w:cs="Courier New"/>
          <w:sz w:val="18"/>
          <w:szCs w:val="18"/>
        </w:rPr>
        <w:t>MKAIIVLLMVVTSNADRICTGITSSNSPHVVKTATQGEVNVTGVIPLTTTPTKSHFANLKGTKTRGKLCPKCLNCTDLDVALGRPKCTGNIPSAKVSILHEVRPVTSGCFPIMHDRTKIRQLPNLLRGYERIRLSNHNVINAEKAPGGPYKIGTSGSCPNVTNGNGFFATMAWAVPKNENNKTATNSLTIEVPYICTEGEDQITVWGFHSDSETQMAKLYGDSKPQKFTSSANGVTTHYVSQIGGFPNQTEDGGLPQSGRIVVDYMVQKSGKTGTITYQRGILLPQKVWCASGRSKVIKGSLPLIGEADCLHEKYGGLNKSKPYYTGEHAKAIGNCPIWVKTPLKLANGTKYRPPAKLLKERGFFGAIAGFLEGGWEGMIAGWHGYTSHGAHGVAVAADLKSTQEAINKITKNLNSLSELEVKNLQRLSGAMDELHNEILELDEKVDDLRADTISSQIELAVLLSNEGIINSEDEHLLALERKLKKMLGPSAVEIGNGCFETKHKCNQTCLDRIAAGTFNAGEFSLPTFDSLNITAASLNDDGLDNHTILLYYSTAASSLAVTLMIAIFVVYMVSRDNVSCSICL</w:t>
      </w:r>
    </w:p>
    <w:p w:rsidR="000140A2" w:rsidRPr="00523BD2" w:rsidRDefault="000140A2" w:rsidP="000140A2">
      <w:pPr>
        <w:rPr>
          <w:rFonts w:ascii="Courier New" w:hAnsi="Courier New" w:cs="Courier New"/>
          <w:sz w:val="20"/>
          <w:szCs w:val="20"/>
        </w:rPr>
      </w:pPr>
    </w:p>
    <w:p w:rsidR="000140A2" w:rsidRPr="00523BD2" w:rsidRDefault="000140A2" w:rsidP="000140A2">
      <w:pPr>
        <w:rPr>
          <w:rFonts w:ascii="Courier New" w:hAnsi="Courier New" w:cs="Courier New"/>
          <w:b/>
          <w:bCs/>
          <w:sz w:val="20"/>
          <w:szCs w:val="20"/>
        </w:rPr>
      </w:pPr>
      <w:r w:rsidRPr="00523BD2">
        <w:rPr>
          <w:rFonts w:ascii="Courier New" w:hAnsi="Courier New" w:cs="Courier New"/>
          <w:b/>
          <w:bCs/>
          <w:sz w:val="20"/>
          <w:szCs w:val="20"/>
        </w:rPr>
        <w:t>B/Shanghai/361/2002-Yam (436-SH02_MAC-06212019SH02EP2)</w:t>
      </w:r>
    </w:p>
    <w:p w:rsidR="000140A2" w:rsidRPr="00FA7809" w:rsidRDefault="000140A2" w:rsidP="000140A2">
      <w:pPr>
        <w:rPr>
          <w:rFonts w:ascii="Courier New" w:hAnsi="Courier New" w:cs="Courier New"/>
          <w:sz w:val="18"/>
          <w:szCs w:val="18"/>
        </w:rPr>
      </w:pPr>
      <w:r w:rsidRPr="00FA7809">
        <w:rPr>
          <w:rFonts w:ascii="Courier New" w:hAnsi="Courier New" w:cs="Courier New"/>
          <w:sz w:val="18"/>
          <w:szCs w:val="18"/>
        </w:rPr>
        <w:t>MKAIIVLLMVVTSNADRICTGITSSNSPHVVKTATQGEVNVTGVIPLTTTPIKSHFANLKGTRTRGKLCPDCLNCTDLDVALGRPMCVGTTPSAKASILHEVRPVTSGCFPIMHDRTKIRQLPNLLRGYENIRLSTQNVIDAEKALGGPYRLGTSGSCPNATSKSGFFATMAWAVPKDNNKNATNPLTVEVPYICTEGEDQITVWGFHSDDKTQMKNLYGDSNPQKFTSSANGVTTHYVSQIGGFPDQTEDGGLPQSGRIVVDYMVQKPGKTGTIVYQRGVLLPQKVWCASGRSKVIKGSLPLIGEADCLHEKYGGLNKSKPYYTGEHAKAIGNCPIWVKTPLKLANGTKYRPPAKLLKERGFFGAIAGFLEGGWEGMIAGWHGYTSHGAHGVAVAADLKSTQEAINKITKNLNSLSELEVKNLQRLSGAMDELHNEILELDEKVDDLRADTISSQIELAVLLSNEGIINSEDEHLLALERKLKKMLGPSAVDIGNGCFETKHKCNQTCLDRIAAGTFNAGEFSLPTFDSLNITAASLNDDGLDNHTILLYYSTAASSLAVTLMLAIFIVYMVSRDNVSCSICL</w:t>
      </w:r>
    </w:p>
    <w:p w:rsidR="000140A2" w:rsidRPr="00523BD2" w:rsidRDefault="000140A2" w:rsidP="000140A2">
      <w:pPr>
        <w:rPr>
          <w:rFonts w:ascii="Courier New" w:hAnsi="Courier New" w:cs="Courier New"/>
          <w:sz w:val="20"/>
          <w:szCs w:val="20"/>
        </w:rPr>
      </w:pPr>
    </w:p>
    <w:p w:rsidR="000140A2" w:rsidRPr="00523BD2" w:rsidRDefault="000140A2" w:rsidP="000140A2">
      <w:pPr>
        <w:rPr>
          <w:rFonts w:ascii="Courier New" w:hAnsi="Courier New" w:cs="Courier New"/>
          <w:b/>
          <w:bCs/>
          <w:sz w:val="20"/>
          <w:szCs w:val="20"/>
        </w:rPr>
      </w:pPr>
      <w:r w:rsidRPr="00523BD2">
        <w:rPr>
          <w:rFonts w:ascii="Courier New" w:hAnsi="Courier New" w:cs="Courier New"/>
          <w:b/>
          <w:bCs/>
          <w:sz w:val="20"/>
          <w:szCs w:val="20"/>
        </w:rPr>
        <w:t>B/Malaysia/2506/2004-Vic (419-MY04_VP-G1626A)</w:t>
      </w:r>
    </w:p>
    <w:p w:rsidR="000140A2" w:rsidRPr="00FA7809" w:rsidRDefault="000140A2" w:rsidP="000140A2">
      <w:pPr>
        <w:rPr>
          <w:rFonts w:ascii="Courier New" w:hAnsi="Courier New" w:cs="Courier New"/>
          <w:sz w:val="18"/>
          <w:szCs w:val="18"/>
        </w:rPr>
      </w:pPr>
      <w:r w:rsidRPr="00FA7809">
        <w:rPr>
          <w:rFonts w:ascii="Courier New" w:hAnsi="Courier New" w:cs="Courier New"/>
          <w:sz w:val="18"/>
          <w:szCs w:val="18"/>
        </w:rPr>
        <w:t>MKAIIVLLMVVTSNADRICTGITSSNSPHVVKTATQGEVNVTGVIPLTTTPTKSHFANLKGTETRGKLCPKCLNCTDLDVALGRPKCTGNIPSARVSILHEVRPVTSGCFPIMHDRTKIRQLPNLLRGYEHIRLSTHNVINAENAPGGPYKIGTSGSCPNVTNGNGFFATMAWAVPKNDNNKTATNSLTIEVPYICTEGEDQITVWGFHSDNEIQMAKLYGDSKPQKFTSSANGVTTHYVSQIGGFPNQTEDGGLPQSGRIVVDYMVQKSGKTGTITYQRGILLPQKVWCASGRSKVIKGSLPLIGEADCLHEKYGGLNKSKPYYTGEHAKAIGNCPIWVKTPLKLANGTKYRPPAKLLKERGFFGAIAGFLEGGWEGMIAGWHGYTSHGAHGVAVAADLKSTQEAINKITKNLNSLSELEVKNLQRLSGAMDELHNEILELDEKVDDLRADTISSQIELAVLLSNEGIINSEDEHLLALERKLKKMLGPSAVEIGNGCFETKHKCNQTCLDRIAAGTFDAGEFSLPTFDSLNITAASLNDDGLDNHTILLYYSTAASSLAVTLMIAIFVVYMVSRDNVSCSICL</w:t>
      </w:r>
    </w:p>
    <w:p w:rsidR="000140A2" w:rsidRPr="00523BD2" w:rsidRDefault="000140A2" w:rsidP="000140A2">
      <w:pPr>
        <w:rPr>
          <w:rFonts w:ascii="Courier New" w:hAnsi="Courier New" w:cs="Courier New"/>
          <w:sz w:val="20"/>
          <w:szCs w:val="20"/>
        </w:rPr>
      </w:pPr>
    </w:p>
    <w:p w:rsidR="000140A2" w:rsidRPr="00523BD2" w:rsidRDefault="000140A2" w:rsidP="000140A2">
      <w:pPr>
        <w:rPr>
          <w:rFonts w:ascii="Courier New" w:hAnsi="Courier New" w:cs="Courier New"/>
          <w:b/>
          <w:bCs/>
          <w:sz w:val="20"/>
          <w:szCs w:val="20"/>
        </w:rPr>
      </w:pPr>
      <w:r w:rsidRPr="00523BD2">
        <w:rPr>
          <w:rFonts w:ascii="Courier New" w:hAnsi="Courier New" w:cs="Courier New"/>
          <w:b/>
          <w:bCs/>
          <w:sz w:val="20"/>
          <w:szCs w:val="20"/>
        </w:rPr>
        <w:t>B/Florida/4/2006-Yam (437-FL06_VP-F1627B)</w:t>
      </w:r>
    </w:p>
    <w:p w:rsidR="000140A2" w:rsidRPr="00FA7809" w:rsidRDefault="000140A2" w:rsidP="000140A2">
      <w:pPr>
        <w:rPr>
          <w:rFonts w:ascii="Courier New" w:hAnsi="Courier New" w:cs="Courier New"/>
          <w:sz w:val="18"/>
          <w:szCs w:val="18"/>
        </w:rPr>
      </w:pPr>
      <w:r w:rsidRPr="00FA7809">
        <w:rPr>
          <w:rFonts w:ascii="Courier New" w:hAnsi="Courier New" w:cs="Courier New"/>
          <w:sz w:val="18"/>
          <w:szCs w:val="18"/>
        </w:rPr>
        <w:t>MKAIIVLLMVVTSNADRICTGITSSNSPHVVKTATQGEVNVTGVIPLTTTPTKSYFANLKGTRTRGKLCPDCLNCTDLDVALGRPMCVGTTPSAKASILHEVKPVTSGCFPIMHDRTKIRQLPNLLRGYENIRLSTQNVIDAEKAPGGPYRLGTSGSCPNATSKSGFFATMAWAVPKDNNKNATNPLTVEVPYICTEGEDQITVWGFHSDDKTQMKNLYGDSNPQKFTSSANGVTTHYVSQIGSFPDQTEDGGLPQSGRIVVDYMMQKPGKTGTIVYQRGVLLPQKVWCASGRSKVIKGSLPLIGEADCLHEKYGGLNKSKPYYTGEHAKAIGNCPIWVKTPLKLANGTKYRPPAKLLKERGFFGAIAGFLEGGWEGMIAGWHGYTSHGAHGVAVAADLKSTQEAINKITKNLNSLSELEVKNLQRLSGAMDELHNEILELDEKVDDLRADTISSQIELAVLLSNEGIINSEDEHLLALERKLKKMLGPSAVEIGNGCFETKHKCNQTCLDRIAAGTFNAGEFSLPTFDSLNITAASLNDDGLDNHTILLYYSTAASSLAVTLMLAIFIVYMVSRDNVSCSICL</w:t>
      </w:r>
    </w:p>
    <w:p w:rsidR="000140A2" w:rsidRPr="00523BD2" w:rsidRDefault="000140A2" w:rsidP="000140A2">
      <w:pPr>
        <w:rPr>
          <w:rFonts w:ascii="Courier New" w:hAnsi="Courier New" w:cs="Courier New"/>
          <w:sz w:val="20"/>
          <w:szCs w:val="20"/>
        </w:rPr>
      </w:pPr>
    </w:p>
    <w:p w:rsidR="000140A2" w:rsidRPr="00523BD2" w:rsidRDefault="000140A2" w:rsidP="000140A2">
      <w:pPr>
        <w:rPr>
          <w:rFonts w:ascii="Courier New" w:hAnsi="Courier New" w:cs="Courier New"/>
          <w:b/>
          <w:bCs/>
          <w:sz w:val="20"/>
          <w:szCs w:val="20"/>
        </w:rPr>
      </w:pPr>
      <w:r w:rsidRPr="00523BD2">
        <w:rPr>
          <w:rFonts w:ascii="Courier New" w:hAnsi="Courier New" w:cs="Courier New"/>
          <w:b/>
          <w:bCs/>
          <w:sz w:val="20"/>
          <w:szCs w:val="20"/>
        </w:rPr>
        <w:t>B/Brisbane/60/2008-Vic (422-BR08_VP-F1627A)</w:t>
      </w:r>
    </w:p>
    <w:p w:rsidR="000140A2" w:rsidRPr="00FA7809" w:rsidRDefault="000140A2" w:rsidP="000140A2">
      <w:pPr>
        <w:rPr>
          <w:rFonts w:ascii="Courier New" w:hAnsi="Courier New" w:cs="Courier New"/>
          <w:sz w:val="18"/>
          <w:szCs w:val="18"/>
        </w:rPr>
      </w:pPr>
      <w:r w:rsidRPr="00FA7809">
        <w:rPr>
          <w:rFonts w:ascii="Courier New" w:hAnsi="Courier New" w:cs="Courier New"/>
          <w:sz w:val="18"/>
          <w:szCs w:val="18"/>
        </w:rPr>
        <w:t>MKAIIVLLMVVTSNADRICTGITSSNSPHVVKTATQGEVNVTGVIPLTTTPTKSHFANLKGTETRGKLCPKCLNCTDLDVALGRPKCTGKIPSARVSILHEVRPVTSGCFPIMHDRTKIRQLPNLLRGYEHIRLSTHNVINAENAPGGPYKIGTSGSCPNITNGNGFFATMAWAVPKNDKNKTATNPLTIEVPYICTEGEDQITVWGFHSDDETQMAKLYGDSKPQKFTSSANGVTTHYVSQIGGFPNQTEDGGLPQSGRIVVDYMVQKSGKTGTITYQRGILLPQKVWCASGRSKVIKGSLPLIGEADCLHEKYGGLNKSKPYYTGEHAKAIGNCPIWVKTPLKLANGTKYRPPAKLLKERGFFGAIAGFLEGGWEGMIAGWHGYTSHGAHGVAVAADLKSTQEAINKITKNLNSLSELEVKNLQRLSGAMDELHNEILELDEKVDDLRADTISSQIELAVLLSNEGIINSEDEHLLALERKLKKMLGPSAVEIGNGCFETKHKCNQTCLDRIAAGTFDAGEFSLPTFDSLNITAASLNDDGLDNHTILLYYSTAASSLAVTLMIAIFVVYMVSRDNVSCSICL</w:t>
      </w:r>
    </w:p>
    <w:p w:rsidR="000140A2" w:rsidRPr="00523BD2" w:rsidRDefault="000140A2" w:rsidP="000140A2">
      <w:pPr>
        <w:rPr>
          <w:rFonts w:ascii="Courier New" w:hAnsi="Courier New" w:cs="Courier New"/>
          <w:sz w:val="20"/>
          <w:szCs w:val="20"/>
        </w:rPr>
      </w:pPr>
    </w:p>
    <w:p w:rsidR="000140A2" w:rsidRPr="00523BD2" w:rsidRDefault="000140A2" w:rsidP="000140A2">
      <w:pPr>
        <w:rPr>
          <w:rFonts w:ascii="Courier New" w:hAnsi="Courier New" w:cs="Courier New"/>
          <w:b/>
          <w:bCs/>
          <w:sz w:val="20"/>
          <w:szCs w:val="20"/>
        </w:rPr>
      </w:pPr>
      <w:r w:rsidRPr="00523BD2">
        <w:rPr>
          <w:rFonts w:ascii="Courier New" w:hAnsi="Courier New" w:cs="Courier New"/>
          <w:b/>
          <w:bCs/>
          <w:sz w:val="20"/>
          <w:szCs w:val="20"/>
        </w:rPr>
        <w:t>B/Wisconsin/01/2010-Yam (439-WI10_EFC-042018BWIS10EP1)</w:t>
      </w:r>
    </w:p>
    <w:p w:rsidR="000140A2" w:rsidRPr="00FA7809" w:rsidRDefault="000140A2" w:rsidP="000140A2">
      <w:pPr>
        <w:rPr>
          <w:rFonts w:ascii="Courier New" w:hAnsi="Courier New" w:cs="Courier New"/>
          <w:sz w:val="18"/>
          <w:szCs w:val="18"/>
        </w:rPr>
      </w:pPr>
      <w:r w:rsidRPr="00FA7809">
        <w:rPr>
          <w:rFonts w:ascii="Courier New" w:hAnsi="Courier New" w:cs="Courier New"/>
          <w:sz w:val="18"/>
          <w:szCs w:val="18"/>
        </w:rPr>
        <w:t>MKAIIVLLMVVTSNADRICTGITSSNSPHVVKTATQGEVNVTGVIPLTTTPTKSYFANLKGTRTRGKLCPDCLNCTDLDVALGRPMCVGTTPSAKASILHEVRPVTSGCFPIMHDRTKIRQLPNLLRGYENIRLSTQNVIDAEKAPGGPYRLGTSGSCPNATSKIGFFATMAWAVPKDNYKNATNPLTVEVPYICTEGEDQITVWGFHSDDKTQMKSLYGDSNPQKFTSSANGVTTHYVSQIGDFPDQTEDGGLPQSGRIVVDYMMQKPGKTGTIVYQRGVLLPQKVWCASGRSKVIKGSLPLIGEADCLHEKYGGLNKSKPYYTGEHAKAIGNCPIWVKTPLKLANGTKYRPPAKLLKERGFFGAIAGFLEGGWEGMIAGWHGYTSHGAHGVAVAADLKSTQEAINKITKNLNSLSELEVKNLQRLSGAMDELHNEILELDEKVDDLRADTISSQIELAVLLSNEGIINSEDEHLLALERKLKKMLGPSAVDIGNGCFETKHKCNQTCLDRIAAGTFNAGEFSLPTFDSLNITAASLNDDGLDNHTILLYYSTAASSLAVTLMLAIFIVYMVSRDNVSCSICL</w:t>
      </w:r>
    </w:p>
    <w:p w:rsidR="000140A2" w:rsidRPr="00523BD2" w:rsidRDefault="000140A2" w:rsidP="000140A2">
      <w:pPr>
        <w:rPr>
          <w:rFonts w:ascii="Courier New" w:hAnsi="Courier New" w:cs="Courier New"/>
          <w:sz w:val="20"/>
          <w:szCs w:val="20"/>
        </w:rPr>
      </w:pPr>
    </w:p>
    <w:p w:rsidR="000140A2" w:rsidRPr="00523BD2" w:rsidRDefault="000140A2" w:rsidP="000140A2">
      <w:pPr>
        <w:rPr>
          <w:rFonts w:ascii="Courier New" w:hAnsi="Courier New" w:cs="Courier New"/>
          <w:b/>
          <w:bCs/>
          <w:sz w:val="20"/>
          <w:szCs w:val="20"/>
        </w:rPr>
      </w:pPr>
      <w:r w:rsidRPr="00523BD2">
        <w:rPr>
          <w:rFonts w:ascii="Courier New" w:hAnsi="Courier New" w:cs="Courier New"/>
          <w:b/>
          <w:bCs/>
          <w:sz w:val="20"/>
          <w:szCs w:val="20"/>
        </w:rPr>
        <w:t>B/Texas/06/2011-Yam (440-TX11_VP-J1626B)</w:t>
      </w:r>
    </w:p>
    <w:p w:rsidR="000140A2" w:rsidRPr="00FA7809" w:rsidRDefault="000140A2" w:rsidP="000140A2">
      <w:pPr>
        <w:rPr>
          <w:rFonts w:ascii="Courier New" w:hAnsi="Courier New" w:cs="Courier New"/>
          <w:sz w:val="18"/>
          <w:szCs w:val="18"/>
        </w:rPr>
      </w:pPr>
      <w:r w:rsidRPr="00FA7809">
        <w:rPr>
          <w:rFonts w:ascii="Courier New" w:hAnsi="Courier New" w:cs="Courier New"/>
          <w:sz w:val="18"/>
          <w:szCs w:val="18"/>
        </w:rPr>
        <w:t>MKAIIVLLMVVTSNADRICTGITSSNSPHVVKTATQGEVNVTGVIPLTTTPTKSYFANLKGTRTRGKLCPDCLNCTDLDVALGRPMCVGTTPSAKASILHEVRPVTSGCFPIMHDRTKIRQLPNLLRGYENIRLSTQNVIDAEKAPGGPYRLGTSGSCPNATSKIGFFATMAWAVPKDNYKNATNPLTVEVPYICKEEEDQITVWGFHSDDKTQMKNLYGDSNPQKFTSSANGVTTHYVSQIGDFPDQTEDGGLPQSGRIVVDYMMQKPGKTGTIVYQRGVLLPQKVWCASGRSKVIKGSLPLIGEADCLHEKYGGLNKSKPYYTGEHAKAIGNCPIWVKTPLKLANGTKYRPPAKLLKERGFFGAIAGFLEGGWEGMIAGWHGYTSHGAHGVAVAADLKSTQEAINKITKNLNSLSELEVKNLQRLSGAMDELHNEILELDEKVDDLRADTISSQIELAVLLSNEGIINSEDEHLLALERKLKKMLGPSAVDIGNGCFETKHKCNQTCLDRIAAGTFNAGEFSLPTFDSLNITAASLNDDGLDNHTILLYYSTAASSLAVTLMLAIFIVYMVSRDNVSCSICL</w:t>
      </w:r>
    </w:p>
    <w:p w:rsidR="000140A2" w:rsidRPr="00523BD2" w:rsidRDefault="000140A2" w:rsidP="000140A2">
      <w:pPr>
        <w:rPr>
          <w:rFonts w:ascii="Courier New" w:hAnsi="Courier New" w:cs="Courier New"/>
          <w:sz w:val="20"/>
          <w:szCs w:val="20"/>
        </w:rPr>
      </w:pPr>
    </w:p>
    <w:p w:rsidR="000140A2" w:rsidRPr="00523BD2" w:rsidRDefault="000140A2" w:rsidP="000140A2">
      <w:pPr>
        <w:rPr>
          <w:rFonts w:ascii="Courier New" w:hAnsi="Courier New" w:cs="Courier New"/>
          <w:b/>
          <w:bCs/>
          <w:sz w:val="20"/>
          <w:szCs w:val="20"/>
        </w:rPr>
      </w:pPr>
      <w:r w:rsidRPr="00523BD2">
        <w:rPr>
          <w:rFonts w:ascii="Courier New" w:hAnsi="Courier New" w:cs="Courier New"/>
          <w:b/>
          <w:bCs/>
          <w:sz w:val="20"/>
          <w:szCs w:val="20"/>
        </w:rPr>
        <w:t>B/Massachusetts/02/2012-Yam (441-MA12_VP-G1621B)</w:t>
      </w:r>
    </w:p>
    <w:p w:rsidR="000140A2" w:rsidRPr="00FA7809" w:rsidRDefault="000140A2" w:rsidP="000140A2">
      <w:pPr>
        <w:rPr>
          <w:rFonts w:ascii="Courier New" w:hAnsi="Courier New" w:cs="Courier New"/>
          <w:sz w:val="18"/>
          <w:szCs w:val="18"/>
        </w:rPr>
      </w:pPr>
      <w:r w:rsidRPr="00FA7809">
        <w:rPr>
          <w:rFonts w:ascii="Courier New" w:hAnsi="Courier New" w:cs="Courier New"/>
          <w:sz w:val="18"/>
          <w:szCs w:val="18"/>
        </w:rPr>
        <w:t>MKAIIVLLMVVTSNADRICTGITSSNSPHVVKTATQGEVNVTGVIPLTTTPTKSYFANLKGTKTRGKLCPDCLNCTDLDVALGRPMCVGTTPSAKASILHEVRPVTSGCFPIMHDRTKIRQLANLLRGYENIRLSTQNVIDAEKAPGGPYRLGTSGSCPNATSKSGFFATMAWAVPKDNNKNATNPLTVEVPYICAEGEDQITVWGFHSDDKTQMKNLYGDSNPQKFTSSANGVTTHYVSQIGGFPDQTEDGGLPQSGRIVVDYMMQKPGKTGTIVYQRGVLLPQKVWCASGRSKVIKGSLPLIGEADCLHEKYGGLNKSKPYYTGEHAKAIGNCPIWVKTPLKLANGTKYRPPAKLLKERGFFGAIAGFLEGGWEGMIAGWHGYTSHGAHGVAVAADLKSTQEAINKITKNLNSLSELEVKNLQRLSGAMDELHNEILELDEKVDDLRADTISSQIELAVLLSNEGIINSEDEHLLALERKLKKMLGPSAVDIGNGCFETKHKCNQTCLDRIAAGTFNAGEFSLPTFDSLNITAASLNDDGLDNHTILLYYSTAASSLAVTLMLAIFIVYMVSRDNVSCSICL</w:t>
      </w:r>
    </w:p>
    <w:p w:rsidR="000140A2" w:rsidRPr="00523BD2" w:rsidRDefault="000140A2" w:rsidP="000140A2">
      <w:pPr>
        <w:rPr>
          <w:rFonts w:ascii="Courier New" w:hAnsi="Courier New" w:cs="Courier New"/>
          <w:sz w:val="20"/>
          <w:szCs w:val="20"/>
        </w:rPr>
      </w:pPr>
    </w:p>
    <w:p w:rsidR="000140A2" w:rsidRPr="00523BD2" w:rsidRDefault="000140A2" w:rsidP="000140A2">
      <w:pPr>
        <w:rPr>
          <w:rFonts w:ascii="Courier New" w:hAnsi="Courier New" w:cs="Courier New"/>
          <w:b/>
          <w:bCs/>
          <w:sz w:val="20"/>
          <w:szCs w:val="20"/>
        </w:rPr>
      </w:pPr>
      <w:r w:rsidRPr="00523BD2">
        <w:rPr>
          <w:rFonts w:ascii="Courier New" w:hAnsi="Courier New" w:cs="Courier New"/>
          <w:b/>
          <w:bCs/>
          <w:sz w:val="20"/>
          <w:szCs w:val="20"/>
        </w:rPr>
        <w:t>B/Phuket/3073/2013-Yam (442-PH13_VP-G1611B)</w:t>
      </w:r>
    </w:p>
    <w:p w:rsidR="000140A2" w:rsidRPr="00FA7809" w:rsidRDefault="000140A2" w:rsidP="000140A2">
      <w:pPr>
        <w:rPr>
          <w:rFonts w:ascii="Courier New" w:hAnsi="Courier New" w:cs="Courier New"/>
          <w:sz w:val="18"/>
          <w:szCs w:val="18"/>
        </w:rPr>
      </w:pPr>
      <w:r w:rsidRPr="00FA7809">
        <w:rPr>
          <w:rFonts w:ascii="Courier New" w:hAnsi="Courier New" w:cs="Courier New"/>
          <w:sz w:val="18"/>
          <w:szCs w:val="18"/>
        </w:rPr>
        <w:t>MKAIIVLLMVVTSNADRICTGITSSNSPHVVKTATQGEVNVTGVIPLTTTPTKSYFANLKGTRTRGKLCPDCLNCTDLDVALGRPMCVGTTPSAKASILHEVRPVTSGCFPIMHDRTKIRQLPNLLRGYEKIRLSTQNVIDAEKAPGGPYRLGTSGSCPNATSKIGFFATMAWAVPKDNYKNATNPLTVEVPYICTEGEDQITVWGFHSDDKTQMKSLYGDSNPQKFTSSANGVTTHYVSQIGDFPDQTEDGGLPQSGRIVVDYMMQKPGKTGTIVYQRGVLLPQKVWCASGRSKVIKGSLPLIGEADCLHEEYGGLNKSKPYYTGKHAKAIGNCPIWVKTPLKLANGTKYRPPAKLLKERGFFGAIAGFLEGGWEGMIAGWHGYTSHGAHGVAVAADLKSTQEAINKITKNLNSLSELEVKNLQRLSGAMDELHNEILELDEKVDDLRADTISSQIELAVLLSNEGIINSEDEHLLALERKLKKMLGPSAVDIGNGCFETKHKCNQTCLDRIAAGTFNAGEFSLPTFDSLNITAASLNDDGLDNHTILLYYSTAASSLAVTLMLAIFIVYMVSRDNVSCSICL</w:t>
      </w:r>
    </w:p>
    <w:p w:rsidR="000140A2" w:rsidRPr="00523BD2" w:rsidRDefault="000140A2" w:rsidP="000140A2">
      <w:pPr>
        <w:rPr>
          <w:rFonts w:ascii="Courier New" w:hAnsi="Courier New" w:cs="Courier New"/>
          <w:sz w:val="20"/>
          <w:szCs w:val="20"/>
        </w:rPr>
      </w:pPr>
    </w:p>
    <w:p w:rsidR="000140A2" w:rsidRPr="00523BD2" w:rsidRDefault="000140A2" w:rsidP="000140A2">
      <w:pPr>
        <w:rPr>
          <w:rFonts w:ascii="Courier New" w:hAnsi="Courier New" w:cs="Courier New"/>
          <w:b/>
          <w:bCs/>
          <w:sz w:val="20"/>
          <w:szCs w:val="20"/>
        </w:rPr>
      </w:pPr>
      <w:r w:rsidRPr="00523BD2">
        <w:rPr>
          <w:rFonts w:ascii="Courier New" w:hAnsi="Courier New" w:cs="Courier New"/>
          <w:b/>
          <w:bCs/>
          <w:sz w:val="20"/>
          <w:szCs w:val="20"/>
        </w:rPr>
        <w:t>B/Colorado/06/2017-Vic (423-CO17_MAC-01292019CO17EP1)</w:t>
      </w:r>
    </w:p>
    <w:p w:rsidR="000140A2" w:rsidRPr="00FA7809" w:rsidRDefault="000140A2" w:rsidP="000140A2">
      <w:pPr>
        <w:rPr>
          <w:rFonts w:ascii="Courier New" w:hAnsi="Courier New" w:cs="Courier New"/>
          <w:sz w:val="18"/>
          <w:szCs w:val="18"/>
        </w:rPr>
      </w:pPr>
      <w:r w:rsidRPr="00FA7809">
        <w:rPr>
          <w:rFonts w:ascii="Courier New" w:hAnsi="Courier New" w:cs="Courier New"/>
          <w:sz w:val="18"/>
          <w:szCs w:val="18"/>
        </w:rPr>
        <w:t>MKAIIVLLMVVTSSADRICTGITSSNSPHVVKTATQGEVNVTGVIPLTTTPTKSHFANLKGTETRGKLCPKCLNCTDLDVALGRPKCTGKIPSARVSILHEVRPVTSGCFPIMHDRTKIRQLPNLLRGYEHVRLSTHNVINAEGAPGGPYKIGTSGSCPNITNGNGFFATMAWAVPDKNKTATNPLTIEVPYVCTEGEDQITVWGFHSDTETQMAKLYGDSKPQKFTSSANGVTTHYVSQIGGFPNQTEDGGLPQSGRIVVDYMVQKSGKTGTITYQRGILLPQKVWCASGRSKVIKGSLPLIGEADCLHEKYGGLNKSKPYYTGEHAKAIGNCPIWVKTPLKLANGTKYRPPAKLLKERGFFGAIAGFLEGGWEGMIAGWHGYTSHGAHGVAVAADLKSTQEAINKITKNLNSLSELEVKNLQRLSGAMDELHNEILELDEKVDDLRADTISSQIELAVLLSNEGIINSEDEHLLALERKLKKMLGPSAVEIGNGCFETKHKCNQTCLDKIAAGTFDAGEFSLPTFDSLNITAASLNDDGLDNHTILLYYSTAASSLAVTLMIAIFVVYMVSRDNVSCSICL</w:t>
      </w:r>
    </w:p>
    <w:p w:rsidR="000140A2" w:rsidRPr="00523BD2" w:rsidRDefault="000140A2" w:rsidP="000140A2">
      <w:pPr>
        <w:rPr>
          <w:rFonts w:ascii="Courier New" w:hAnsi="Courier New" w:cs="Courier New"/>
          <w:sz w:val="20"/>
          <w:szCs w:val="20"/>
        </w:rPr>
      </w:pPr>
    </w:p>
    <w:p w:rsidR="000140A2" w:rsidRPr="00523BD2" w:rsidRDefault="000140A2" w:rsidP="000140A2">
      <w:pPr>
        <w:rPr>
          <w:rFonts w:ascii="Courier New" w:hAnsi="Courier New" w:cs="Courier New"/>
          <w:b/>
          <w:bCs/>
          <w:sz w:val="20"/>
          <w:szCs w:val="20"/>
        </w:rPr>
      </w:pPr>
      <w:r w:rsidRPr="00523BD2">
        <w:rPr>
          <w:rFonts w:ascii="Courier New" w:hAnsi="Courier New" w:cs="Courier New"/>
          <w:b/>
          <w:bCs/>
          <w:sz w:val="20"/>
          <w:szCs w:val="20"/>
        </w:rPr>
        <w:t>B/Washington/02/2019-Vic (424-WA19_UGA-BWA19-20200305)</w:t>
      </w:r>
    </w:p>
    <w:p w:rsidR="000140A2" w:rsidRPr="00FA7809" w:rsidRDefault="000140A2" w:rsidP="000140A2">
      <w:pPr>
        <w:rPr>
          <w:rFonts w:ascii="Courier New" w:hAnsi="Courier New" w:cs="Courier New"/>
          <w:sz w:val="18"/>
          <w:szCs w:val="18"/>
        </w:rPr>
      </w:pPr>
      <w:r w:rsidRPr="00FA7809">
        <w:rPr>
          <w:rFonts w:ascii="Courier New" w:hAnsi="Courier New" w:cs="Courier New"/>
          <w:sz w:val="18"/>
          <w:szCs w:val="18"/>
        </w:rPr>
        <w:t>MKAIIVLLMVVTSNADRICTGITSSNSPHVVKTATQGEVNVTGVIPLTTTPTKSHFANLKGTETRGKLCPKCLNCTDLDVALGRPKCTGKIPSARVSILHEVRPVTSGCFPIMHDRTKIRQLPNLLRGYEHVRLSTHNVINAEDAPGRPYEIGTSGSCPNITNGNGFFATMAWAVPKNKTATNPLTIEVPYICTEGEDQITVWGFHSDSETQMAKLYGDSKPQKFTSSANGVTTHYVSQIGGFPNQTEDGGLPQSGRIVVDYMVQKSGKTGTITYQRGILLPQKVWCASGRSKVIKGSLPLIGEADCLHEKYGGLNKSKPYYTGEHAKAIGNCPIWVKTPLKLANGTKYRPPAKLLKERGFFGAIAGFLEGGWEGMIAGWHGYTSHGAHGVAVAADLKSTQEAINKITKNLNSLSELEVKNLQRLSGAMDELHNEILELDEKVDDLRADTISSQIELAVLLSNEGIINSEDEHLLALERKLKKMLGPSAVEIGNGCFETKHKCNQTCLDRIAAGTFDAGEFSLPTFDSLNITAASLNDDGLDNHTILLYYSTAASSLAVTLMIAIFVVYMVSRDNVSCSICL</w:t>
      </w:r>
    </w:p>
    <w:sectPr w:rsidR="000140A2" w:rsidRPr="00FA7809" w:rsidSect="008D1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4771B" w:rsidRDefault="0054771B" w:rsidP="000140A2">
      <w:r>
        <w:separator/>
      </w:r>
    </w:p>
  </w:endnote>
  <w:endnote w:type="continuationSeparator" w:id="0">
    <w:p w:rsidR="0054771B" w:rsidRDefault="0054771B" w:rsidP="000140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4771B" w:rsidRDefault="0054771B" w:rsidP="000140A2">
      <w:r>
        <w:separator/>
      </w:r>
    </w:p>
  </w:footnote>
  <w:footnote w:type="continuationSeparator" w:id="0">
    <w:p w:rsidR="0054771B" w:rsidRDefault="0054771B" w:rsidP="000140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0A2"/>
    <w:rsid w:val="000140A2"/>
    <w:rsid w:val="0003462B"/>
    <w:rsid w:val="00096CCB"/>
    <w:rsid w:val="00177C60"/>
    <w:rsid w:val="00223D88"/>
    <w:rsid w:val="002C411D"/>
    <w:rsid w:val="0041270E"/>
    <w:rsid w:val="004555B0"/>
    <w:rsid w:val="00523BD2"/>
    <w:rsid w:val="0054771B"/>
    <w:rsid w:val="00560C46"/>
    <w:rsid w:val="005D455F"/>
    <w:rsid w:val="00607EC3"/>
    <w:rsid w:val="006133AB"/>
    <w:rsid w:val="006277C6"/>
    <w:rsid w:val="00722EDD"/>
    <w:rsid w:val="007A472A"/>
    <w:rsid w:val="00893D33"/>
    <w:rsid w:val="008D1BCE"/>
    <w:rsid w:val="009B44A7"/>
    <w:rsid w:val="00A074A5"/>
    <w:rsid w:val="00A41FAD"/>
    <w:rsid w:val="00B84F81"/>
    <w:rsid w:val="00BE0617"/>
    <w:rsid w:val="00C0488B"/>
    <w:rsid w:val="00D0522C"/>
    <w:rsid w:val="00D82B24"/>
    <w:rsid w:val="00DB5FDE"/>
    <w:rsid w:val="00E56C6A"/>
    <w:rsid w:val="00FA7809"/>
    <w:rsid w:val="00FE4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82DDCB"/>
  <w15:chartTrackingRefBased/>
  <w15:docId w15:val="{63AE8519-6597-3E47-AB20-EB26C1D14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0A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40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40A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140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40A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2170</Words>
  <Characters>12373</Characters>
  <Application>Microsoft Office Word</Application>
  <DocSecurity>0</DocSecurity>
  <Lines>103</Lines>
  <Paragraphs>29</Paragraphs>
  <ScaleCrop>false</ScaleCrop>
  <Company/>
  <LinksUpToDate>false</LinksUpToDate>
  <CharactersWithSpaces>14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llen Carlock</dc:creator>
  <cp:keywords/>
  <dc:description/>
  <cp:lastModifiedBy>Michael Allen Carlock</cp:lastModifiedBy>
  <cp:revision>3</cp:revision>
  <dcterms:created xsi:type="dcterms:W3CDTF">2023-06-23T19:53:00Z</dcterms:created>
  <dcterms:modified xsi:type="dcterms:W3CDTF">2023-08-30T17:50:00Z</dcterms:modified>
</cp:coreProperties>
</file>